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E75CE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b w:val="0"/>
          <w:bCs w:val="0"/>
          <w:color w:val="auto"/>
          <w:szCs w:val="21"/>
        </w:rPr>
        <w:t>Supplementary Table 1.</w:t>
      </w:r>
      <w:r>
        <w:rPr>
          <w:rFonts w:hint="eastAsia" w:ascii="Times New Roman" w:hAnsi="Times New Roman"/>
          <w:b/>
          <w:bCs/>
          <w:color w:val="auto"/>
          <w:szCs w:val="21"/>
        </w:rPr>
        <w:t xml:space="preserve"> </w:t>
      </w:r>
      <w:r>
        <w:rPr>
          <w:rFonts w:hint="eastAsia" w:ascii="Times New Roman" w:hAnsi="Times New Roman"/>
          <w:color w:val="auto"/>
          <w:szCs w:val="21"/>
        </w:rPr>
        <w:t xml:space="preserve">Baseline and clinical characteristics of </w:t>
      </w:r>
      <w:r>
        <w:rPr>
          <w:rFonts w:hint="eastAsia" w:ascii="Times New Roman" w:hAnsi="Times New Roman"/>
          <w:color w:val="auto"/>
          <w:sz w:val="24"/>
        </w:rPr>
        <w:t>iTTP patien</w:t>
      </w:r>
      <w:r>
        <w:rPr>
          <w:rFonts w:hint="eastAsia" w:ascii="Times New Roman" w:hAnsi="Times New Roman"/>
          <w:color w:val="auto"/>
          <w:szCs w:val="21"/>
        </w:rPr>
        <w:t>ts in survival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923"/>
        <w:gridCol w:w="1975"/>
        <w:gridCol w:w="1975"/>
        <w:gridCol w:w="638"/>
      </w:tblGrid>
      <w:tr w14:paraId="2CD72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08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D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Variables</w:t>
            </w:r>
          </w:p>
        </w:tc>
        <w:tc>
          <w:tcPr>
            <w:tcW w:w="115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0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Overall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n = 59)</w:t>
            </w:r>
          </w:p>
        </w:tc>
        <w:tc>
          <w:tcPr>
            <w:tcW w:w="118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8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Non-relapse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n = 51)</w:t>
            </w:r>
          </w:p>
        </w:tc>
        <w:tc>
          <w:tcPr>
            <w:tcW w:w="118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B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Relapse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n = 8)</w:t>
            </w:r>
          </w:p>
        </w:tc>
        <w:tc>
          <w:tcPr>
            <w:tcW w:w="38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7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  <w:t>P</w:t>
            </w:r>
          </w:p>
        </w:tc>
      </w:tr>
      <w:tr w14:paraId="16390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08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1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115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8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118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5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118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A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38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5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</w:pPr>
          </w:p>
        </w:tc>
      </w:tr>
      <w:tr w14:paraId="27BB0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9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Age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years)</w:t>
            </w:r>
          </w:p>
        </w:tc>
        <w:tc>
          <w:tcPr>
            <w:tcW w:w="11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9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0.0 (3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54.5)</w:t>
            </w:r>
          </w:p>
        </w:tc>
        <w:tc>
          <w:tcPr>
            <w:tcW w:w="11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C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0.0 (29.5, 53.0)</w:t>
            </w:r>
          </w:p>
        </w:tc>
        <w:tc>
          <w:tcPr>
            <w:tcW w:w="11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A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0.0 (3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60.5)</w:t>
            </w:r>
          </w:p>
        </w:tc>
        <w:tc>
          <w:tcPr>
            <w:tcW w:w="3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1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45</w:t>
            </w:r>
          </w:p>
        </w:tc>
      </w:tr>
      <w:tr w14:paraId="42328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B9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Gender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B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8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B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2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4844A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7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Mal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9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7 (4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6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5 (49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8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 (25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E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6B521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4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Femal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A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2 (54.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0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6 (5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0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1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 (75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B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782C7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A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Cancer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5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 (6.8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7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 (7.8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4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 (0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7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00</w:t>
            </w:r>
          </w:p>
        </w:tc>
      </w:tr>
      <w:tr w14:paraId="01908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D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RheD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E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4 (4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6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2 (43.1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F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 (25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2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345A4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F1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Post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Transplantation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C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 (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D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 (3.9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3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 (0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0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00</w:t>
            </w:r>
          </w:p>
        </w:tc>
      </w:tr>
      <w:tr w14:paraId="505FF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C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Time </w:t>
            </w: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hospital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days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C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0.0 (12.0, 31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4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0.0 (12.5, 31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1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5.5 (12.0, 2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B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64</w:t>
            </w:r>
          </w:p>
        </w:tc>
      </w:tr>
      <w:tr w14:paraId="443EF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6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Follow-u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duration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Mean ± 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days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4B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973.0 ± 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2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7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88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9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0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1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5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B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18</w:t>
            </w:r>
          </w:p>
        </w:tc>
      </w:tr>
      <w:tr w14:paraId="0CBF5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E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PLT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2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0.0 (8.0, 28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D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0.0 (8.0, 43.5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1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1.0 (3.0, 14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C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</w:p>
        </w:tc>
      </w:tr>
      <w:tr w14:paraId="61013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2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MPV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f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A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 xml:space="preserve"> (9.3, 10.6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B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 xml:space="preserve"> (9.0, 10.5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6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10.2 (9.7, 11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C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27</w:t>
            </w:r>
          </w:p>
        </w:tc>
      </w:tr>
      <w:tr w14:paraId="044EF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2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PDW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f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E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10.9 (9.6, 14.4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1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11.0 (9.6, 15.4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0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10.5 (9.9, 12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3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9</w:t>
            </w:r>
          </w:p>
        </w:tc>
      </w:tr>
      <w:tr w14:paraId="21394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7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HGB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g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D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5.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(67.0, 105.5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2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5.0 (68.0, 107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D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1.0 (6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91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2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69</w:t>
            </w:r>
          </w:p>
        </w:tc>
      </w:tr>
      <w:tr w14:paraId="606DB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C3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RBC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0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2.1, 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5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3.4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A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.5 (2.0, 2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8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52</w:t>
            </w:r>
          </w:p>
        </w:tc>
      </w:tr>
      <w:tr w14:paraId="174A3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9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MCV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f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D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93.9 (89.6, 98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1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93.2 (89.4, 9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B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95.7 (92.7, 96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9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15758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1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Ret%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D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7.6 (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12.3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7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.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3.1, 12.3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7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9.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8.4, 11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E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</w:p>
        </w:tc>
      </w:tr>
      <w:tr w14:paraId="7E746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D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Ret#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Mean ± 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5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9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2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.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B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7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.5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1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.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4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7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.5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1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8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9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7815D7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C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WBC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1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.2 (4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10.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4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3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(4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10.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E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7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5.2, 9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B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755EE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3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NE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7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.1 (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6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9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3.2, 6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7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.2 (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7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C2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</w:p>
        </w:tc>
      </w:tr>
      <w:tr w14:paraId="4ABAF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8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LY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6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1.6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B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0.7, 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B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1.2 (0.6,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.0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E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98</w:t>
            </w:r>
          </w:p>
        </w:tc>
      </w:tr>
      <w:tr w14:paraId="33A8B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E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CRP, Mean ± 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mg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6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4.5 ± 32.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8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5.9 ± 34.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3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.4 ± 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4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38</w:t>
            </w:r>
          </w:p>
        </w:tc>
      </w:tr>
      <w:tr w14:paraId="6956B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2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PCT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ng/m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4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1 (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0.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5E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0.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0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2 (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0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9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0</w:t>
            </w:r>
          </w:p>
        </w:tc>
      </w:tr>
      <w:tr w14:paraId="0899C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3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ALT, Mean ± 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U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6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4.0 ± 94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D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4.3 ± 10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8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2.1 ± 1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1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6819A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D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AST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U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6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2.0 (29.0, 71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8D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2.0 (27.5, 72.5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9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8.0 (42.0, 56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2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51</w:t>
            </w:r>
          </w:p>
        </w:tc>
      </w:tr>
      <w:tr w14:paraId="1CA9E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7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re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μ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mol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A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0.0 (66.0, 108.5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9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3.0 (69.0, 115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3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6.5 (58.0, 82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C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</w:p>
        </w:tc>
      </w:tr>
      <w:tr w14:paraId="390FD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D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LDH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U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4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71.0 (530.0, 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01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3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32.0 (530.0, 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50.5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2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46.5 (601.0, 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63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4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647CB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7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Tbil, Mean ± 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μ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mol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F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54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5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9.9 ± 56.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B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37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0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64</w:t>
            </w:r>
          </w:p>
        </w:tc>
      </w:tr>
      <w:tr w14:paraId="4CF56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A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Ibil, Mean ± 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μ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mol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7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3.6 ± 3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D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2.4 ± 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B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1.2 ± 3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C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 w14:paraId="557BF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F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PT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s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F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2.1 (1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13.1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9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2.1 (1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13.1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7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2.2 (1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12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B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</w:p>
        </w:tc>
      </w:tr>
      <w:tr w14:paraId="2F615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3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FIB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mg/d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8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00.0 (254.5, 356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F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87.0 (246.5, 356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02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30.0 (306.0, 357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E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0</w:t>
            </w:r>
          </w:p>
        </w:tc>
      </w:tr>
      <w:tr w14:paraId="3AE58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E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APTT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s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5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0.7 (28.1, 3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8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1.1 (28.5, 34.1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2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9.5 (26.7, 3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B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37</w:t>
            </w:r>
          </w:p>
        </w:tc>
      </w:tr>
      <w:tr w14:paraId="16E13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D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INR, M (Q₁, Q₃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1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1.0, 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7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1 (1.0, 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3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6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</w:p>
        </w:tc>
      </w:tr>
      <w:tr w14:paraId="12EF6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A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FDP, Mean ± 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mg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8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2.1 ± 16.7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5C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17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3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14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9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68</w:t>
            </w:r>
          </w:p>
        </w:tc>
      </w:tr>
      <w:tr w14:paraId="65931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2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dimer, Mean ± SD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mg/L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D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14.2 ± 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8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2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40.5 ± 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13.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A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5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± 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0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3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81</w:t>
            </w:r>
          </w:p>
        </w:tc>
      </w:tr>
      <w:tr w14:paraId="2DA94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5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LVEF, M (Q₁, Q₃)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7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6.1 (61.5, 7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3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6.1 (61.5, 7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1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5.0 (61.0, 72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E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93</w:t>
            </w:r>
          </w:p>
        </w:tc>
      </w:tr>
      <w:tr w14:paraId="2BA84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8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esponse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5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3 (55.9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F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7 (52.9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0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 (75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2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43</w:t>
            </w:r>
          </w:p>
        </w:tc>
      </w:tr>
      <w:tr w14:paraId="2CC21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8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Neurology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A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52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88.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A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4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86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1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8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00.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1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00</w:t>
            </w:r>
          </w:p>
        </w:tc>
      </w:tr>
      <w:tr w14:paraId="19943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D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Fever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C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8 (8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9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2 (82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9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6 (75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D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99</w:t>
            </w:r>
          </w:p>
        </w:tc>
      </w:tr>
      <w:tr w14:paraId="359D8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C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Bleeding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C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4 (74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7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6 (7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0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 (100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4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18</w:t>
            </w:r>
          </w:p>
        </w:tc>
      </w:tr>
      <w:tr w14:paraId="0FAF9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5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Renal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injury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A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0 (3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9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F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0 (39.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7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 (0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2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37123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B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MAHA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D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8 (98.3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3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0 (98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6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 (100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A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00</w:t>
            </w:r>
          </w:p>
        </w:tc>
      </w:tr>
      <w:tr w14:paraId="49EF4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2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Penta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d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1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9 (32.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2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9 (37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E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 (0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7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09</w:t>
            </w:r>
          </w:p>
        </w:tc>
      </w:tr>
      <w:tr w14:paraId="41DF5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D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ADAMTS13%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6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4 (4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C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9 (37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1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 (62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6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</w:p>
        </w:tc>
      </w:tr>
      <w:tr w14:paraId="521F8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1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ADAMTS13I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D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6 (27.1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A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3 (2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D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 (37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8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</w:t>
            </w:r>
          </w:p>
        </w:tc>
      </w:tr>
      <w:tr w14:paraId="69D74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5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PE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0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1 (69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5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4 (66.7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F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7 (87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1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</w:t>
            </w:r>
          </w:p>
        </w:tc>
      </w:tr>
      <w:tr w14:paraId="1A8F2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4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Cs w:val="21"/>
              </w:rPr>
              <w:t>corticosteroids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5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8 (98.3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C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50 (98.0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E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8 (100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F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00</w:t>
            </w:r>
          </w:p>
        </w:tc>
      </w:tr>
      <w:tr w14:paraId="4E761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1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corticosteroid pulse therapy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1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2 (54.2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9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28 (54.9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C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4 (50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9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58</w:t>
            </w:r>
          </w:p>
        </w:tc>
      </w:tr>
      <w:tr w14:paraId="1B521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5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RTX, n(%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5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6 (44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C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3 (45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1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 (37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1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98</w:t>
            </w:r>
          </w:p>
        </w:tc>
      </w:tr>
      <w:tr w14:paraId="6E148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B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SD: standard deviation, M: Median, Q₁: 1st Quartile, Q₃: 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rd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Quartile</w:t>
            </w:r>
          </w:p>
        </w:tc>
      </w:tr>
    </w:tbl>
    <w:p w14:paraId="5FB427B3">
      <w:pPr>
        <w:rPr>
          <w:rFonts w:hint="eastAsia"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</w:rPr>
        <w:t xml:space="preserve">Abbreviations: iTTP, immune  thrombotic thrombocytopenic purpura; RheD: rheumatologic and autoimmune diseases; Post-transplantation, previous solid organ or hematopoietic stem cell transplantation; PLT, platelet count; HGB, hemoglobin; RBC, red blood cell count; MCV, mean corpuscular volume; Ret%, reticulocyte percentage; Ret#, reticulocyte absolute count; WBC, white blood cell count; NE, neutrophil count; LY, lymphocyte count; CRP, C-reactive protein; PCT, procalcitonin; ALT, alanine aminotransferase; AST, aspartate aminotransferase; Cre, serum creatinine; Tbil, total bilirubin; Ibil, indirect bilirubin; LDH, lactate dehydrogenase; PT, prothrombin time; FIB, fibrinogen; APTT, activated partial thromboplastin time; INR, international normalized ratio; FDP, fibrin degradation products; LVEF, left ventricular ejection fraction; </w:t>
      </w:r>
      <w:r>
        <w:rPr>
          <w:rFonts w:ascii="Times New Roman" w:hAnsi="Times New Roman" w:eastAsia="Times New Roman" w:cs="Times New Roman"/>
          <w:color w:val="auto"/>
          <w:szCs w:val="21"/>
        </w:rPr>
        <w:t>Neurology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, </w:t>
      </w:r>
      <w:r>
        <w:rPr>
          <w:rFonts w:hint="eastAsia" w:ascii="Times New Roman" w:hAnsi="Times New Roman"/>
          <w:color w:val="auto"/>
          <w:szCs w:val="21"/>
        </w:rPr>
        <w:t xml:space="preserve">neurologic symptoms; MAHA, </w:t>
      </w:r>
      <w:r>
        <w:rPr>
          <w:rFonts w:hint="eastAsia" w:ascii="Times New Roman" w:hAnsi="Times New Roman" w:cs="Times New Roman"/>
          <w:color w:val="auto"/>
        </w:rPr>
        <w:t>microangiopathic hemolytic anemia</w:t>
      </w:r>
      <w:r>
        <w:rPr>
          <w:rFonts w:hint="eastAsia" w:ascii="Times New Roman" w:hAnsi="Times New Roman"/>
          <w:color w:val="auto"/>
          <w:szCs w:val="21"/>
        </w:rPr>
        <w:t xml:space="preserve">; Pentad, classic TTP pentad (thrombocytopenia, MAHA, neurologic symptoms, renal dysfunction, fever); </w:t>
      </w:r>
      <w:r>
        <w:rPr>
          <w:rFonts w:ascii="Times New Roman" w:hAnsi="Times New Roman" w:eastAsia="Times New Roman" w:cs="Times New Roman"/>
          <w:color w:val="auto"/>
          <w:szCs w:val="21"/>
        </w:rPr>
        <w:t>ADAMTS13%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, </w:t>
      </w:r>
      <w:r>
        <w:rPr>
          <w:rFonts w:hint="eastAsia" w:ascii="Times New Roman" w:hAnsi="Times New Roman"/>
          <w:color w:val="auto"/>
          <w:szCs w:val="21"/>
        </w:rPr>
        <w:t xml:space="preserve">ADAMTS13 activity 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testing was performed and </w:t>
      </w:r>
      <w:r>
        <w:rPr>
          <w:rFonts w:hint="eastAsia" w:ascii="Times New Roman" w:hAnsi="Times New Roman"/>
          <w:color w:val="auto"/>
          <w:szCs w:val="21"/>
        </w:rPr>
        <w:t>ADAMTS13 activity &lt; 10%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; </w:t>
      </w:r>
      <w:r>
        <w:rPr>
          <w:rFonts w:ascii="Times New Roman" w:hAnsi="Times New Roman" w:eastAsia="Times New Roman" w:cs="Times New Roman"/>
          <w:color w:val="auto"/>
          <w:szCs w:val="21"/>
        </w:rPr>
        <w:t>ADAMTS13I</w:t>
      </w:r>
      <w:r>
        <w:rPr>
          <w:rFonts w:hint="eastAsia" w:ascii="Times New Roman" w:hAnsi="Times New Roman" w:eastAsia="宋体" w:cs="Times New Roman"/>
          <w:color w:val="auto"/>
          <w:szCs w:val="21"/>
        </w:rPr>
        <w:t>, ADAMTS13 inhibitor testing was performed with a positive result, PE, plasma exchange; RTX, rituximab.</w:t>
      </w:r>
    </w:p>
    <w:p w14:paraId="2EB1C285">
      <w:pPr>
        <w:rPr>
          <w:rFonts w:hint="eastAsia"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</w:rPr>
        <w:t>Bold values indicate statistically sign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Cs w:val="21"/>
        </w:rPr>
        <w:t>ificance (</w:t>
      </w:r>
      <w:r>
        <w:rPr>
          <w:rFonts w:hint="eastAsia" w:ascii="Times New Roman" w:hAnsi="Times New Roman" w:eastAsia="宋体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&lt; 0.05).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E81DD9"/>
    <w:rsid w:val="4DEC15EC"/>
    <w:rsid w:val="79D6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0</Words>
  <Characters>3780</Characters>
  <Lines>0</Lines>
  <Paragraphs>0</Paragraphs>
  <TotalTime>0</TotalTime>
  <ScaleCrop>false</ScaleCrop>
  <LinksUpToDate>false</LinksUpToDate>
  <CharactersWithSpaces>4322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9:12:00Z</dcterms:created>
  <dc:creator>1</dc:creator>
  <cp:lastModifiedBy>阿张</cp:lastModifiedBy>
  <dcterms:modified xsi:type="dcterms:W3CDTF">2026-01-08T05:0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KSOTemplateDocerSaveRecord">
    <vt:lpwstr>eyJoZGlkIjoiMDhjYTdiYzQ4NjUyMWQ4NjFhMmFkZTU5OWY4N2I3M2EiLCJ1c2VySWQiOiIxMjQ1Mjc4MjA4In0=</vt:lpwstr>
  </property>
  <property fmtid="{D5CDD505-2E9C-101B-9397-08002B2CF9AE}" pid="4" name="ICV">
    <vt:lpwstr>AE0D7196326D46E199461523549FB3E2_12</vt:lpwstr>
  </property>
</Properties>
</file>